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731" w:type="dxa"/>
        <w:tblInd w:w="93" w:type="dxa"/>
        <w:tblLook w:val="04A0" w:firstRow="1" w:lastRow="0" w:firstColumn="1" w:lastColumn="0" w:noHBand="0" w:noVBand="1"/>
      </w:tblPr>
      <w:tblGrid>
        <w:gridCol w:w="2749"/>
        <w:gridCol w:w="672"/>
        <w:gridCol w:w="764"/>
        <w:gridCol w:w="772"/>
        <w:gridCol w:w="774"/>
      </w:tblGrid>
      <w:tr w:rsidR="00120005" w:rsidRPr="000917FE" w:rsidTr="00461B69">
        <w:trPr>
          <w:trHeight w:val="300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LL R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+C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+C R</w:t>
            </w:r>
          </w:p>
        </w:tc>
      </w:tr>
      <w:tr w:rsidR="00120005" w:rsidRPr="000917FE" w:rsidTr="00461B69">
        <w:trPr>
          <w:trHeight w:val="300"/>
        </w:trPr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umber of nodes 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</w:t>
            </w:r>
          </w:p>
        </w:tc>
      </w:tr>
      <w:tr w:rsidR="00120005" w:rsidRPr="000917FE" w:rsidTr="00461B69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umber of edges L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32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1</w:t>
            </w:r>
          </w:p>
        </w:tc>
      </w:tr>
      <w:tr w:rsidR="00120005" w:rsidRPr="000917FE" w:rsidTr="00461B69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nected component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120005" w:rsidRPr="000917FE" w:rsidTr="00461B69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verage degree &lt;k&gt;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5</w:t>
            </w:r>
          </w:p>
        </w:tc>
      </w:tr>
      <w:tr w:rsidR="00120005" w:rsidRPr="000917FE" w:rsidTr="00461B69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lustering coefficient &lt;C&gt;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120005" w:rsidRPr="000917FE" w:rsidTr="00461B69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haracteristic path length &lt;l&gt;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1</w:t>
            </w:r>
          </w:p>
        </w:tc>
      </w:tr>
      <w:tr w:rsidR="00120005" w:rsidRPr="000917FE" w:rsidTr="00461B69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2.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.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120005" w:rsidRPr="000917FE" w:rsidTr="00461B69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γ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120005" w:rsidRPr="000917FE" w:rsidTr="00461B69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005" w:rsidRPr="000917FE" w:rsidRDefault="00120005" w:rsidP="0046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7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</w:p>
        </w:tc>
      </w:tr>
    </w:tbl>
    <w:p w:rsidR="001F6816" w:rsidRDefault="001F6816">
      <w:bookmarkStart w:id="0" w:name="_GoBack"/>
      <w:bookmarkEnd w:id="0"/>
    </w:p>
    <w:sectPr w:rsidR="001F6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005"/>
    <w:rsid w:val="0000411A"/>
    <w:rsid w:val="000069AB"/>
    <w:rsid w:val="00017155"/>
    <w:rsid w:val="000203C4"/>
    <w:rsid w:val="0002097B"/>
    <w:rsid w:val="000247BC"/>
    <w:rsid w:val="0004218B"/>
    <w:rsid w:val="00051CF0"/>
    <w:rsid w:val="000608E3"/>
    <w:rsid w:val="00060C51"/>
    <w:rsid w:val="0007010A"/>
    <w:rsid w:val="00070945"/>
    <w:rsid w:val="00077082"/>
    <w:rsid w:val="00083E18"/>
    <w:rsid w:val="00083FB5"/>
    <w:rsid w:val="00090107"/>
    <w:rsid w:val="00091E3B"/>
    <w:rsid w:val="00096B29"/>
    <w:rsid w:val="000B1417"/>
    <w:rsid w:val="000B418C"/>
    <w:rsid w:val="000C4BA9"/>
    <w:rsid w:val="000E05F4"/>
    <w:rsid w:val="000E36C1"/>
    <w:rsid w:val="000E65B3"/>
    <w:rsid w:val="000E775D"/>
    <w:rsid w:val="000F1073"/>
    <w:rsid w:val="001000AC"/>
    <w:rsid w:val="00112968"/>
    <w:rsid w:val="00112BBA"/>
    <w:rsid w:val="001156DF"/>
    <w:rsid w:val="00116E40"/>
    <w:rsid w:val="00117860"/>
    <w:rsid w:val="00120005"/>
    <w:rsid w:val="001201C7"/>
    <w:rsid w:val="001234D2"/>
    <w:rsid w:val="00124D91"/>
    <w:rsid w:val="00137D46"/>
    <w:rsid w:val="00147125"/>
    <w:rsid w:val="00147CA6"/>
    <w:rsid w:val="00151D62"/>
    <w:rsid w:val="00154AE1"/>
    <w:rsid w:val="001562C8"/>
    <w:rsid w:val="001574A6"/>
    <w:rsid w:val="001624CB"/>
    <w:rsid w:val="00170167"/>
    <w:rsid w:val="0017462E"/>
    <w:rsid w:val="00182D63"/>
    <w:rsid w:val="00183B32"/>
    <w:rsid w:val="00187BEC"/>
    <w:rsid w:val="00192A53"/>
    <w:rsid w:val="001A0AB7"/>
    <w:rsid w:val="001A2D87"/>
    <w:rsid w:val="001B0564"/>
    <w:rsid w:val="001C3320"/>
    <w:rsid w:val="001D2D05"/>
    <w:rsid w:val="001D47CF"/>
    <w:rsid w:val="001D629B"/>
    <w:rsid w:val="001F036C"/>
    <w:rsid w:val="001F1B77"/>
    <w:rsid w:val="001F36CF"/>
    <w:rsid w:val="001F6816"/>
    <w:rsid w:val="002344CD"/>
    <w:rsid w:val="00236B06"/>
    <w:rsid w:val="00237367"/>
    <w:rsid w:val="00247E9C"/>
    <w:rsid w:val="002506DB"/>
    <w:rsid w:val="00250761"/>
    <w:rsid w:val="00253752"/>
    <w:rsid w:val="00254A42"/>
    <w:rsid w:val="00265186"/>
    <w:rsid w:val="002659CA"/>
    <w:rsid w:val="00270B75"/>
    <w:rsid w:val="00273062"/>
    <w:rsid w:val="002747FA"/>
    <w:rsid w:val="002813E2"/>
    <w:rsid w:val="00283EC3"/>
    <w:rsid w:val="00284E33"/>
    <w:rsid w:val="00291B0F"/>
    <w:rsid w:val="002920B7"/>
    <w:rsid w:val="002969D6"/>
    <w:rsid w:val="002A1290"/>
    <w:rsid w:val="002A4911"/>
    <w:rsid w:val="002A695C"/>
    <w:rsid w:val="002B0286"/>
    <w:rsid w:val="002B7F30"/>
    <w:rsid w:val="002C1995"/>
    <w:rsid w:val="002C3486"/>
    <w:rsid w:val="002D18A1"/>
    <w:rsid w:val="002D3E2C"/>
    <w:rsid w:val="002D7215"/>
    <w:rsid w:val="002E00A9"/>
    <w:rsid w:val="002E7D1F"/>
    <w:rsid w:val="002F5831"/>
    <w:rsid w:val="002F5B00"/>
    <w:rsid w:val="002F796C"/>
    <w:rsid w:val="00300B1B"/>
    <w:rsid w:val="00300ED6"/>
    <w:rsid w:val="00301A0C"/>
    <w:rsid w:val="00304C35"/>
    <w:rsid w:val="00306134"/>
    <w:rsid w:val="003108B7"/>
    <w:rsid w:val="00313365"/>
    <w:rsid w:val="00315097"/>
    <w:rsid w:val="00316B8D"/>
    <w:rsid w:val="00325B8B"/>
    <w:rsid w:val="003269C8"/>
    <w:rsid w:val="00331E11"/>
    <w:rsid w:val="00332708"/>
    <w:rsid w:val="00344CC0"/>
    <w:rsid w:val="00351509"/>
    <w:rsid w:val="00352DBE"/>
    <w:rsid w:val="0035592B"/>
    <w:rsid w:val="00356BAC"/>
    <w:rsid w:val="00364701"/>
    <w:rsid w:val="00375C60"/>
    <w:rsid w:val="00376C6C"/>
    <w:rsid w:val="00377B30"/>
    <w:rsid w:val="00382121"/>
    <w:rsid w:val="00385779"/>
    <w:rsid w:val="003876AE"/>
    <w:rsid w:val="00387793"/>
    <w:rsid w:val="00391CF5"/>
    <w:rsid w:val="00392802"/>
    <w:rsid w:val="003937C8"/>
    <w:rsid w:val="003A4D35"/>
    <w:rsid w:val="003A62F5"/>
    <w:rsid w:val="003A7F50"/>
    <w:rsid w:val="003B17E7"/>
    <w:rsid w:val="003B18C9"/>
    <w:rsid w:val="003B4CC4"/>
    <w:rsid w:val="003C1377"/>
    <w:rsid w:val="003C5F4D"/>
    <w:rsid w:val="003C7233"/>
    <w:rsid w:val="003C73B6"/>
    <w:rsid w:val="003D48CC"/>
    <w:rsid w:val="003D5092"/>
    <w:rsid w:val="003D681F"/>
    <w:rsid w:val="003E0B2B"/>
    <w:rsid w:val="003E61A8"/>
    <w:rsid w:val="00400A2E"/>
    <w:rsid w:val="00413595"/>
    <w:rsid w:val="00416E86"/>
    <w:rsid w:val="00417CBB"/>
    <w:rsid w:val="0042084B"/>
    <w:rsid w:val="00421268"/>
    <w:rsid w:val="004213B7"/>
    <w:rsid w:val="00434EE8"/>
    <w:rsid w:val="0044366F"/>
    <w:rsid w:val="00443B95"/>
    <w:rsid w:val="00445D5E"/>
    <w:rsid w:val="00461506"/>
    <w:rsid w:val="00465D68"/>
    <w:rsid w:val="00473A4C"/>
    <w:rsid w:val="00475FD7"/>
    <w:rsid w:val="0048554F"/>
    <w:rsid w:val="00486D3B"/>
    <w:rsid w:val="0049041F"/>
    <w:rsid w:val="00492F6D"/>
    <w:rsid w:val="004A1F42"/>
    <w:rsid w:val="004B2378"/>
    <w:rsid w:val="004B4A94"/>
    <w:rsid w:val="004B64AC"/>
    <w:rsid w:val="004D1058"/>
    <w:rsid w:val="004E1AE0"/>
    <w:rsid w:val="004E482E"/>
    <w:rsid w:val="004E4E1F"/>
    <w:rsid w:val="004F5CF6"/>
    <w:rsid w:val="004F7372"/>
    <w:rsid w:val="00501280"/>
    <w:rsid w:val="0050395F"/>
    <w:rsid w:val="00503B55"/>
    <w:rsid w:val="00504941"/>
    <w:rsid w:val="00524C92"/>
    <w:rsid w:val="00525301"/>
    <w:rsid w:val="0053536C"/>
    <w:rsid w:val="0054237B"/>
    <w:rsid w:val="00543906"/>
    <w:rsid w:val="00544D95"/>
    <w:rsid w:val="005451C9"/>
    <w:rsid w:val="005511EB"/>
    <w:rsid w:val="005514BB"/>
    <w:rsid w:val="0055158C"/>
    <w:rsid w:val="00552878"/>
    <w:rsid w:val="00555770"/>
    <w:rsid w:val="00557F50"/>
    <w:rsid w:val="00560D00"/>
    <w:rsid w:val="005646CE"/>
    <w:rsid w:val="0056747D"/>
    <w:rsid w:val="005939A9"/>
    <w:rsid w:val="005943F6"/>
    <w:rsid w:val="005A052A"/>
    <w:rsid w:val="005A2291"/>
    <w:rsid w:val="005B5895"/>
    <w:rsid w:val="005C2D10"/>
    <w:rsid w:val="005C3DAF"/>
    <w:rsid w:val="005C550E"/>
    <w:rsid w:val="005C5932"/>
    <w:rsid w:val="005D1A42"/>
    <w:rsid w:val="005E36BD"/>
    <w:rsid w:val="005E4FE9"/>
    <w:rsid w:val="005E6B10"/>
    <w:rsid w:val="005E7862"/>
    <w:rsid w:val="005F1A8D"/>
    <w:rsid w:val="00601396"/>
    <w:rsid w:val="00603C58"/>
    <w:rsid w:val="0061273D"/>
    <w:rsid w:val="00613A1C"/>
    <w:rsid w:val="00614DE9"/>
    <w:rsid w:val="0061737A"/>
    <w:rsid w:val="0062044A"/>
    <w:rsid w:val="006212A2"/>
    <w:rsid w:val="00626B28"/>
    <w:rsid w:val="00630F33"/>
    <w:rsid w:val="00635C6B"/>
    <w:rsid w:val="00642055"/>
    <w:rsid w:val="006433C6"/>
    <w:rsid w:val="00645A0B"/>
    <w:rsid w:val="006460FD"/>
    <w:rsid w:val="006525A9"/>
    <w:rsid w:val="00661A8D"/>
    <w:rsid w:val="00671085"/>
    <w:rsid w:val="006750E7"/>
    <w:rsid w:val="00684259"/>
    <w:rsid w:val="0069046A"/>
    <w:rsid w:val="00691CBF"/>
    <w:rsid w:val="0069593D"/>
    <w:rsid w:val="006A2EF8"/>
    <w:rsid w:val="006B01A0"/>
    <w:rsid w:val="006C2345"/>
    <w:rsid w:val="006C41DB"/>
    <w:rsid w:val="006C74CF"/>
    <w:rsid w:val="006D301A"/>
    <w:rsid w:val="006E2BA6"/>
    <w:rsid w:val="006E31EC"/>
    <w:rsid w:val="006E61F6"/>
    <w:rsid w:val="006F0D17"/>
    <w:rsid w:val="006F450F"/>
    <w:rsid w:val="006F5915"/>
    <w:rsid w:val="006F59F0"/>
    <w:rsid w:val="006F7819"/>
    <w:rsid w:val="00700DF3"/>
    <w:rsid w:val="00702008"/>
    <w:rsid w:val="007049A1"/>
    <w:rsid w:val="00712470"/>
    <w:rsid w:val="00714109"/>
    <w:rsid w:val="007212BE"/>
    <w:rsid w:val="0072155E"/>
    <w:rsid w:val="00730B23"/>
    <w:rsid w:val="00734481"/>
    <w:rsid w:val="00734A6D"/>
    <w:rsid w:val="00737003"/>
    <w:rsid w:val="00743170"/>
    <w:rsid w:val="00744006"/>
    <w:rsid w:val="00744458"/>
    <w:rsid w:val="00747BDF"/>
    <w:rsid w:val="007514F2"/>
    <w:rsid w:val="00761B6B"/>
    <w:rsid w:val="007763F3"/>
    <w:rsid w:val="007772C7"/>
    <w:rsid w:val="0078322B"/>
    <w:rsid w:val="00783C43"/>
    <w:rsid w:val="0078424D"/>
    <w:rsid w:val="0078639A"/>
    <w:rsid w:val="007909C8"/>
    <w:rsid w:val="00794741"/>
    <w:rsid w:val="00795F32"/>
    <w:rsid w:val="007A6BCE"/>
    <w:rsid w:val="007B17EA"/>
    <w:rsid w:val="007B5A65"/>
    <w:rsid w:val="007B6A4E"/>
    <w:rsid w:val="007B7D30"/>
    <w:rsid w:val="007C35B2"/>
    <w:rsid w:val="007C4220"/>
    <w:rsid w:val="007D2BFA"/>
    <w:rsid w:val="007D34D6"/>
    <w:rsid w:val="007E00C3"/>
    <w:rsid w:val="007E133C"/>
    <w:rsid w:val="007E50F4"/>
    <w:rsid w:val="007E5263"/>
    <w:rsid w:val="007F5624"/>
    <w:rsid w:val="007F61DE"/>
    <w:rsid w:val="007F729C"/>
    <w:rsid w:val="00800B88"/>
    <w:rsid w:val="008040B3"/>
    <w:rsid w:val="008052B3"/>
    <w:rsid w:val="0082072F"/>
    <w:rsid w:val="0082520C"/>
    <w:rsid w:val="00830BFD"/>
    <w:rsid w:val="00833E8F"/>
    <w:rsid w:val="00834050"/>
    <w:rsid w:val="00837F89"/>
    <w:rsid w:val="0084705E"/>
    <w:rsid w:val="00851011"/>
    <w:rsid w:val="008607AE"/>
    <w:rsid w:val="00865CCB"/>
    <w:rsid w:val="00866D47"/>
    <w:rsid w:val="008717BE"/>
    <w:rsid w:val="008746E4"/>
    <w:rsid w:val="00875F95"/>
    <w:rsid w:val="00894747"/>
    <w:rsid w:val="00897F38"/>
    <w:rsid w:val="008A7C18"/>
    <w:rsid w:val="008B4DE6"/>
    <w:rsid w:val="008C02AF"/>
    <w:rsid w:val="008C0D54"/>
    <w:rsid w:val="008C1D10"/>
    <w:rsid w:val="008C46EF"/>
    <w:rsid w:val="008D23D4"/>
    <w:rsid w:val="008E02F8"/>
    <w:rsid w:val="008E15E0"/>
    <w:rsid w:val="008E2992"/>
    <w:rsid w:val="008E3623"/>
    <w:rsid w:val="008E3D31"/>
    <w:rsid w:val="00900B56"/>
    <w:rsid w:val="00902D08"/>
    <w:rsid w:val="00911C34"/>
    <w:rsid w:val="009176E4"/>
    <w:rsid w:val="00922267"/>
    <w:rsid w:val="00927901"/>
    <w:rsid w:val="00931199"/>
    <w:rsid w:val="00934DC9"/>
    <w:rsid w:val="00940D7D"/>
    <w:rsid w:val="00945B1A"/>
    <w:rsid w:val="009470ED"/>
    <w:rsid w:val="00947A5A"/>
    <w:rsid w:val="00951E8F"/>
    <w:rsid w:val="0095728E"/>
    <w:rsid w:val="009576A7"/>
    <w:rsid w:val="00957CAB"/>
    <w:rsid w:val="009624EF"/>
    <w:rsid w:val="009673E1"/>
    <w:rsid w:val="009711B4"/>
    <w:rsid w:val="00973F93"/>
    <w:rsid w:val="00975620"/>
    <w:rsid w:val="00975D04"/>
    <w:rsid w:val="0098408A"/>
    <w:rsid w:val="0098785E"/>
    <w:rsid w:val="009937A7"/>
    <w:rsid w:val="00993C53"/>
    <w:rsid w:val="00996134"/>
    <w:rsid w:val="00997298"/>
    <w:rsid w:val="00997F88"/>
    <w:rsid w:val="009B31D8"/>
    <w:rsid w:val="009B33ED"/>
    <w:rsid w:val="009B3B8E"/>
    <w:rsid w:val="009B5F74"/>
    <w:rsid w:val="009C4550"/>
    <w:rsid w:val="009E224B"/>
    <w:rsid w:val="009E3009"/>
    <w:rsid w:val="00A07739"/>
    <w:rsid w:val="00A11765"/>
    <w:rsid w:val="00A17ED0"/>
    <w:rsid w:val="00A307A9"/>
    <w:rsid w:val="00A32C57"/>
    <w:rsid w:val="00A3352C"/>
    <w:rsid w:val="00A36AE4"/>
    <w:rsid w:val="00A36FAB"/>
    <w:rsid w:val="00A405B8"/>
    <w:rsid w:val="00A45443"/>
    <w:rsid w:val="00A45E4A"/>
    <w:rsid w:val="00A50992"/>
    <w:rsid w:val="00A56EF8"/>
    <w:rsid w:val="00A6222C"/>
    <w:rsid w:val="00A643FA"/>
    <w:rsid w:val="00A86C17"/>
    <w:rsid w:val="00A921F3"/>
    <w:rsid w:val="00A96D31"/>
    <w:rsid w:val="00A979DA"/>
    <w:rsid w:val="00AA1488"/>
    <w:rsid w:val="00AA16E8"/>
    <w:rsid w:val="00AA304A"/>
    <w:rsid w:val="00AA47EE"/>
    <w:rsid w:val="00AA5EE9"/>
    <w:rsid w:val="00AA696D"/>
    <w:rsid w:val="00AC290B"/>
    <w:rsid w:val="00AC2A19"/>
    <w:rsid w:val="00AC74B4"/>
    <w:rsid w:val="00AD176C"/>
    <w:rsid w:val="00AD20DD"/>
    <w:rsid w:val="00AD4F4E"/>
    <w:rsid w:val="00AD69FF"/>
    <w:rsid w:val="00AE059F"/>
    <w:rsid w:val="00AE0BE2"/>
    <w:rsid w:val="00AF5389"/>
    <w:rsid w:val="00AF551F"/>
    <w:rsid w:val="00B00C6F"/>
    <w:rsid w:val="00B054ED"/>
    <w:rsid w:val="00B10C34"/>
    <w:rsid w:val="00B11A0E"/>
    <w:rsid w:val="00B11FFB"/>
    <w:rsid w:val="00B141DE"/>
    <w:rsid w:val="00B14742"/>
    <w:rsid w:val="00B15A3A"/>
    <w:rsid w:val="00B23F5D"/>
    <w:rsid w:val="00B25929"/>
    <w:rsid w:val="00B358EF"/>
    <w:rsid w:val="00B417B4"/>
    <w:rsid w:val="00B42BA2"/>
    <w:rsid w:val="00B46361"/>
    <w:rsid w:val="00B508D7"/>
    <w:rsid w:val="00B55351"/>
    <w:rsid w:val="00B65467"/>
    <w:rsid w:val="00B739EC"/>
    <w:rsid w:val="00B809AC"/>
    <w:rsid w:val="00B80E5D"/>
    <w:rsid w:val="00B82D5E"/>
    <w:rsid w:val="00B8413D"/>
    <w:rsid w:val="00B92BA6"/>
    <w:rsid w:val="00B93085"/>
    <w:rsid w:val="00BA40B3"/>
    <w:rsid w:val="00BA43DA"/>
    <w:rsid w:val="00BA76D3"/>
    <w:rsid w:val="00BA7CC1"/>
    <w:rsid w:val="00BB6560"/>
    <w:rsid w:val="00BC0126"/>
    <w:rsid w:val="00BC64ED"/>
    <w:rsid w:val="00BD3924"/>
    <w:rsid w:val="00BE02BC"/>
    <w:rsid w:val="00BE281B"/>
    <w:rsid w:val="00BE4943"/>
    <w:rsid w:val="00BE4B0D"/>
    <w:rsid w:val="00BF27FB"/>
    <w:rsid w:val="00BF4C8C"/>
    <w:rsid w:val="00BF5DA1"/>
    <w:rsid w:val="00BF7585"/>
    <w:rsid w:val="00BF79A7"/>
    <w:rsid w:val="00C03235"/>
    <w:rsid w:val="00C03772"/>
    <w:rsid w:val="00C03D55"/>
    <w:rsid w:val="00C114CF"/>
    <w:rsid w:val="00C13BBE"/>
    <w:rsid w:val="00C174BF"/>
    <w:rsid w:val="00C22A60"/>
    <w:rsid w:val="00C41569"/>
    <w:rsid w:val="00C550F1"/>
    <w:rsid w:val="00C5674C"/>
    <w:rsid w:val="00C62262"/>
    <w:rsid w:val="00C62F90"/>
    <w:rsid w:val="00C6720E"/>
    <w:rsid w:val="00C75AE2"/>
    <w:rsid w:val="00C875B3"/>
    <w:rsid w:val="00C97213"/>
    <w:rsid w:val="00C97722"/>
    <w:rsid w:val="00CA1384"/>
    <w:rsid w:val="00CB4FD4"/>
    <w:rsid w:val="00CB6837"/>
    <w:rsid w:val="00CC0405"/>
    <w:rsid w:val="00CC1A2C"/>
    <w:rsid w:val="00CC309F"/>
    <w:rsid w:val="00CC6EB0"/>
    <w:rsid w:val="00CC7F71"/>
    <w:rsid w:val="00CE2287"/>
    <w:rsid w:val="00CE4A86"/>
    <w:rsid w:val="00CF1A83"/>
    <w:rsid w:val="00CF23FC"/>
    <w:rsid w:val="00CF38E3"/>
    <w:rsid w:val="00CF3DB4"/>
    <w:rsid w:val="00CF6914"/>
    <w:rsid w:val="00CF69CC"/>
    <w:rsid w:val="00D04E1C"/>
    <w:rsid w:val="00D07828"/>
    <w:rsid w:val="00D10A32"/>
    <w:rsid w:val="00D17806"/>
    <w:rsid w:val="00D17E27"/>
    <w:rsid w:val="00D21020"/>
    <w:rsid w:val="00D26528"/>
    <w:rsid w:val="00D31AD4"/>
    <w:rsid w:val="00D32C5F"/>
    <w:rsid w:val="00D33ED0"/>
    <w:rsid w:val="00D3494C"/>
    <w:rsid w:val="00D471F0"/>
    <w:rsid w:val="00D472D8"/>
    <w:rsid w:val="00D50448"/>
    <w:rsid w:val="00D51DF4"/>
    <w:rsid w:val="00D52E1D"/>
    <w:rsid w:val="00D543AD"/>
    <w:rsid w:val="00D54DA1"/>
    <w:rsid w:val="00D55F3E"/>
    <w:rsid w:val="00D6310E"/>
    <w:rsid w:val="00D71F60"/>
    <w:rsid w:val="00D748E2"/>
    <w:rsid w:val="00D74EED"/>
    <w:rsid w:val="00D76190"/>
    <w:rsid w:val="00D76AF8"/>
    <w:rsid w:val="00D77A1B"/>
    <w:rsid w:val="00D9007A"/>
    <w:rsid w:val="00D965BD"/>
    <w:rsid w:val="00D9713D"/>
    <w:rsid w:val="00D974EB"/>
    <w:rsid w:val="00DA0F57"/>
    <w:rsid w:val="00DA3E65"/>
    <w:rsid w:val="00DB29C7"/>
    <w:rsid w:val="00DB2B7F"/>
    <w:rsid w:val="00DB387B"/>
    <w:rsid w:val="00DB3CA8"/>
    <w:rsid w:val="00DB7013"/>
    <w:rsid w:val="00DC0C33"/>
    <w:rsid w:val="00DC3D8F"/>
    <w:rsid w:val="00DC527A"/>
    <w:rsid w:val="00DE2473"/>
    <w:rsid w:val="00DE4068"/>
    <w:rsid w:val="00DF711A"/>
    <w:rsid w:val="00E02251"/>
    <w:rsid w:val="00E165C0"/>
    <w:rsid w:val="00E21B38"/>
    <w:rsid w:val="00E224E9"/>
    <w:rsid w:val="00E245A2"/>
    <w:rsid w:val="00E24C18"/>
    <w:rsid w:val="00E26FC0"/>
    <w:rsid w:val="00E355CC"/>
    <w:rsid w:val="00E35642"/>
    <w:rsid w:val="00E403B9"/>
    <w:rsid w:val="00E41A78"/>
    <w:rsid w:val="00E42C94"/>
    <w:rsid w:val="00E55C0E"/>
    <w:rsid w:val="00E67366"/>
    <w:rsid w:val="00E7595D"/>
    <w:rsid w:val="00E761CB"/>
    <w:rsid w:val="00E82C47"/>
    <w:rsid w:val="00E92D2E"/>
    <w:rsid w:val="00EA25E0"/>
    <w:rsid w:val="00EA381A"/>
    <w:rsid w:val="00EA3C79"/>
    <w:rsid w:val="00EB00FE"/>
    <w:rsid w:val="00EB1BCE"/>
    <w:rsid w:val="00EB2984"/>
    <w:rsid w:val="00EB51A3"/>
    <w:rsid w:val="00EB5271"/>
    <w:rsid w:val="00EC17C0"/>
    <w:rsid w:val="00EC42EA"/>
    <w:rsid w:val="00EC5810"/>
    <w:rsid w:val="00ED1DA7"/>
    <w:rsid w:val="00ED31A7"/>
    <w:rsid w:val="00ED5286"/>
    <w:rsid w:val="00EE1C3F"/>
    <w:rsid w:val="00EF5DB9"/>
    <w:rsid w:val="00F01139"/>
    <w:rsid w:val="00F01691"/>
    <w:rsid w:val="00F03D50"/>
    <w:rsid w:val="00F05ACE"/>
    <w:rsid w:val="00F14080"/>
    <w:rsid w:val="00F14A4D"/>
    <w:rsid w:val="00F22CE3"/>
    <w:rsid w:val="00F35D91"/>
    <w:rsid w:val="00F415B3"/>
    <w:rsid w:val="00F41F3B"/>
    <w:rsid w:val="00F4239C"/>
    <w:rsid w:val="00F430E6"/>
    <w:rsid w:val="00F54D20"/>
    <w:rsid w:val="00F56583"/>
    <w:rsid w:val="00F65919"/>
    <w:rsid w:val="00F710A3"/>
    <w:rsid w:val="00F71193"/>
    <w:rsid w:val="00F77270"/>
    <w:rsid w:val="00F80935"/>
    <w:rsid w:val="00F80C5D"/>
    <w:rsid w:val="00F81F27"/>
    <w:rsid w:val="00F83BFE"/>
    <w:rsid w:val="00F90085"/>
    <w:rsid w:val="00F90F94"/>
    <w:rsid w:val="00F93306"/>
    <w:rsid w:val="00FA12C3"/>
    <w:rsid w:val="00FA15B3"/>
    <w:rsid w:val="00FA2518"/>
    <w:rsid w:val="00FA6699"/>
    <w:rsid w:val="00FB0CAD"/>
    <w:rsid w:val="00FB5BC6"/>
    <w:rsid w:val="00FC00B4"/>
    <w:rsid w:val="00FC34C1"/>
    <w:rsid w:val="00FC3E3F"/>
    <w:rsid w:val="00FD2B04"/>
    <w:rsid w:val="00FE0238"/>
    <w:rsid w:val="00FE73A8"/>
    <w:rsid w:val="00FE79EA"/>
    <w:rsid w:val="00FF074C"/>
    <w:rsid w:val="00FF1199"/>
    <w:rsid w:val="00FF1D7E"/>
    <w:rsid w:val="00FF5197"/>
    <w:rsid w:val="00FF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005"/>
    <w:rPr>
      <w:rFonts w:eastAsiaTheme="minorEastAsia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005"/>
    <w:rPr>
      <w:rFonts w:eastAsiaTheme="minorEastAsia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e Mournetas</dc:creator>
  <cp:lastModifiedBy>Virginie Mournetas</cp:lastModifiedBy>
  <cp:revision>1</cp:revision>
  <dcterms:created xsi:type="dcterms:W3CDTF">2014-06-08T22:01:00Z</dcterms:created>
  <dcterms:modified xsi:type="dcterms:W3CDTF">2014-06-08T22:01:00Z</dcterms:modified>
</cp:coreProperties>
</file>